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2"/>
        <w:gridCol w:w="1053"/>
        <w:gridCol w:w="1030"/>
        <w:gridCol w:w="1135"/>
        <w:gridCol w:w="1135"/>
        <w:gridCol w:w="1065"/>
        <w:gridCol w:w="937"/>
        <w:gridCol w:w="1251"/>
        <w:gridCol w:w="1042"/>
      </w:tblGrid>
      <w:tr w:rsidR="005D550D" w:rsidTr="00A326AE">
        <w:tc>
          <w:tcPr>
            <w:tcW w:w="0" w:type="auto"/>
            <w:gridSpan w:val="9"/>
          </w:tcPr>
          <w:p w:rsidR="005D550D" w:rsidRPr="002A5B03" w:rsidRDefault="005D550D" w:rsidP="00A326AE">
            <w:pPr>
              <w:rPr>
                <w:b/>
              </w:rPr>
            </w:pPr>
            <w:r w:rsidRPr="002A5B03">
              <w:rPr>
                <w:rFonts w:ascii="Times New Roman" w:hAnsi="Times New Roman" w:cs="Times New Roman"/>
                <w:b/>
              </w:rPr>
              <w:t xml:space="preserve">S13 Table: </w:t>
            </w:r>
            <w:r w:rsidRPr="002A5B03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Docking (binding affinity) scores (kcal/mol) between the published target genes/proteins (receptors) and the top 7 proposed drugs.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 w:val="restart"/>
          </w:tcPr>
          <w:p w:rsidR="005D550D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5D550D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5D550D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5D550D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5D550D" w:rsidRPr="00A62893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893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oxin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tosar</w:t>
            </w:r>
            <w:proofErr w:type="spellEnd"/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_900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inotecan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ostaurin</w:t>
            </w:r>
            <w:proofErr w:type="spellEnd"/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sitinib</w:t>
            </w:r>
            <w:proofErr w:type="spellEnd"/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2L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Y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 w:val="restart"/>
          </w:tcPr>
          <w:p w:rsidR="005D550D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5D550D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5D550D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5D550D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5D550D" w:rsidRPr="00A62893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893">
              <w:rPr>
                <w:rFonts w:ascii="Times New Roman" w:eastAsia="Times New Roman" w:hAnsi="Times New Roman" w:cs="Times New Roman"/>
                <w:color w:val="000000"/>
              </w:rPr>
              <w:t>HCC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20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B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C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M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C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B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 w:val="restart"/>
          </w:tcPr>
          <w:p w:rsidR="005D550D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5D550D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5D550D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5D550D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5D550D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5D550D" w:rsidRPr="00A62893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2893">
              <w:rPr>
                <w:rFonts w:ascii="Times New Roman" w:eastAsia="Times New Roman" w:hAnsi="Times New Roman" w:cs="Times New Roman"/>
                <w:color w:val="000000"/>
              </w:rPr>
              <w:t>T2D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1B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J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AR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EX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K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</w:tr>
      <w:tr w:rsidR="005D550D" w:rsidRPr="0094768A" w:rsidTr="00A326AE">
        <w:trPr>
          <w:trHeight w:val="300"/>
        </w:trPr>
        <w:tc>
          <w:tcPr>
            <w:tcW w:w="0" w:type="auto"/>
            <w:vMerge/>
          </w:tcPr>
          <w:p w:rsidR="005D550D" w:rsidRPr="0094768A" w:rsidRDefault="005D550D" w:rsidP="00A326A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0" w:type="auto"/>
            <w:noWrap/>
            <w:hideMark/>
          </w:tcPr>
          <w:p w:rsidR="005D550D" w:rsidRPr="0094768A" w:rsidRDefault="005D550D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</w:tr>
    </w:tbl>
    <w:p w:rsidR="00CA406F" w:rsidRDefault="00CA406F"/>
    <w:sectPr w:rsidR="00CA4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50D"/>
    <w:rsid w:val="005D550D"/>
    <w:rsid w:val="00682B58"/>
    <w:rsid w:val="00816BD5"/>
    <w:rsid w:val="00CA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7E16B-0408-4BAB-AA7E-8754FC446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50D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55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5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50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5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50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5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5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5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5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50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50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50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50D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50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5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5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5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5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5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5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55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5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55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5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550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50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50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50D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5D5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240</Characters>
  <Application>Microsoft Office Word</Application>
  <DocSecurity>0</DocSecurity>
  <Lines>310</Lines>
  <Paragraphs>300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8:35:00Z</dcterms:created>
  <dcterms:modified xsi:type="dcterms:W3CDTF">2025-02-08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1704da-b048-4be6-b342-1921a49b02c9</vt:lpwstr>
  </property>
</Properties>
</file>